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FC9" w:rsidRPr="00E43373" w:rsidRDefault="00E43373" w:rsidP="00E43373">
      <w:pPr>
        <w:rPr>
          <w:rFonts w:ascii="Arial" w:hAnsi="Arial" w:cs="Arial"/>
          <w:sz w:val="20"/>
          <w:szCs w:val="20"/>
        </w:rPr>
      </w:pPr>
      <w:r w:rsidRPr="00E43373">
        <w:rPr>
          <w:rFonts w:ascii="Arial" w:hAnsi="Arial" w:cs="Arial"/>
          <w:sz w:val="20"/>
          <w:szCs w:val="20"/>
        </w:rPr>
        <w:t>Supplementary Table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533"/>
        <w:gridCol w:w="1559"/>
        <w:gridCol w:w="850"/>
        <w:gridCol w:w="1134"/>
      </w:tblGrid>
      <w:tr w:rsidR="00E43373" w:rsidRPr="003130D3" w:rsidTr="00C940B0">
        <w:tc>
          <w:tcPr>
            <w:tcW w:w="1368" w:type="dxa"/>
            <w:tcBorders>
              <w:bottom w:val="single" w:sz="4" w:space="0" w:color="auto"/>
            </w:tcBorders>
          </w:tcPr>
          <w:p w:rsidR="00E43373" w:rsidRPr="003130D3" w:rsidRDefault="00722DFA" w:rsidP="00722DFA">
            <w:pPr>
              <w:rPr>
                <w:rFonts w:ascii="Arial Narrow" w:hAnsi="Arial Narrow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Recombination E</w:t>
            </w:r>
            <w:bookmarkStart w:id="0" w:name="_GoBack"/>
            <w:bookmarkEnd w:id="0"/>
            <w:r w:rsidR="00E43373"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vent Number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43373" w:rsidRPr="003130D3" w:rsidRDefault="00E43373" w:rsidP="00C940B0">
            <w:pPr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</w:pPr>
            <w:r w:rsidRPr="003130D3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Breakpoints in Alignment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43373" w:rsidRPr="003130D3" w:rsidRDefault="00E43373" w:rsidP="00C940B0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Recombinant Sequence(s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E43373" w:rsidRPr="003130D3" w:rsidRDefault="00E43373" w:rsidP="00C940B0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inor parent(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43373" w:rsidRPr="003130D3" w:rsidRDefault="00E43373" w:rsidP="00C940B0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ajor parent(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43373" w:rsidRPr="003130D3" w:rsidRDefault="00E43373" w:rsidP="00C940B0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Detection Metho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3373" w:rsidRPr="003130D3" w:rsidRDefault="00E43373" w:rsidP="00C940B0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p-value</w:t>
            </w:r>
          </w:p>
        </w:tc>
      </w:tr>
      <w:tr w:rsidR="00E43373" w:rsidTr="00C940B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25-73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416476-R-VN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416477-R-VN</w:t>
            </w: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416478-R-VN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0ph-R-PH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1vn-R-VN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3ph-R-PH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ph-R-PH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5ph-R-PH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6id-R-ID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7id-R-ID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8id-R-ID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4tw-R-TW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3-6A-R-IN-1991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jp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68-R-PH-1995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8jp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9jp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108454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108455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108457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108458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110266-R-CN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246123-R-CN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416468-R-TW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416469-R-PH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N003631-R-ID-2010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N003632-R-ID-2010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N003633-R-ID-2010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68-3-R-ID-1995</w:t>
            </w:r>
          </w:p>
          <w:p w:rsidR="00E43373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7-R-TW-1996-D8</w:t>
            </w:r>
          </w:p>
          <w:p w:rsidR="00E43373" w:rsidRDefault="00E43373" w:rsidP="00C940B0">
            <w:pPr>
              <w:rPr>
                <w:rFonts w:ascii="Arial Narrow" w:hAnsi="Arial Narrow"/>
                <w:sz w:val="14"/>
                <w:szCs w:val="14"/>
                <w:lang w:eastAsia="en-NZ"/>
              </w:rPr>
            </w:pPr>
            <w:r>
              <w:rPr>
                <w:rFonts w:ascii="Arial Narrow" w:hAnsi="Arial Narrow"/>
                <w:sz w:val="14"/>
                <w:szCs w:val="14"/>
                <w:lang w:eastAsia="en-NZ"/>
              </w:rPr>
              <w:t xml:space="preserve">All D5 except 6 </w:t>
            </w:r>
          </w:p>
          <w:p w:rsidR="00E43373" w:rsidRPr="00775921" w:rsidRDefault="00E43373" w:rsidP="00C940B0">
            <w:pPr>
              <w:rPr>
                <w:rFonts w:ascii="Arial Narrow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775921">
              <w:rPr>
                <w:rFonts w:ascii="Arial Narrow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571-2-R-PH-1993-D5</w:t>
            </w:r>
          </w:p>
          <w:p w:rsidR="00E43373" w:rsidRPr="00775921" w:rsidRDefault="00E43373" w:rsidP="00C940B0">
            <w:pPr>
              <w:rPr>
                <w:rFonts w:ascii="Arial Narrow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775921">
              <w:rPr>
                <w:rFonts w:ascii="Arial Narrow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MS15-R-PH-2008-D5</w:t>
            </w:r>
          </w:p>
          <w:p w:rsidR="00E43373" w:rsidRPr="00775921" w:rsidRDefault="00E43373" w:rsidP="00C940B0">
            <w:pPr>
              <w:rPr>
                <w:rFonts w:ascii="Arial Narrow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775921">
              <w:rPr>
                <w:rFonts w:ascii="Arial Narrow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MS16-R-PH-2008-D5</w:t>
            </w:r>
          </w:p>
          <w:p w:rsidR="00E43373" w:rsidRPr="00775921" w:rsidRDefault="00E43373" w:rsidP="00C940B0">
            <w:pPr>
              <w:rPr>
                <w:rFonts w:ascii="Arial Narrow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775921">
              <w:rPr>
                <w:rFonts w:ascii="Arial Narrow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MS18-R-PH-2008-D5</w:t>
            </w:r>
          </w:p>
          <w:p w:rsidR="00E43373" w:rsidRPr="00775921" w:rsidRDefault="00E43373" w:rsidP="00C940B0">
            <w:pPr>
              <w:rPr>
                <w:rFonts w:ascii="Arial Narrow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775921">
              <w:rPr>
                <w:rFonts w:ascii="Arial Narrow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Q1160-R-TW-1995-D5</w:t>
            </w:r>
          </w:p>
          <w:p w:rsidR="00E43373" w:rsidRPr="00775921" w:rsidRDefault="00E43373" w:rsidP="00C940B0">
            <w:pPr>
              <w:rPr>
                <w:rFonts w:ascii="Arial Narrow" w:hAnsi="Arial Narrow"/>
                <w:sz w:val="14"/>
                <w:szCs w:val="14"/>
                <w:lang w:eastAsia="en-NZ"/>
              </w:rPr>
            </w:pPr>
            <w:r w:rsidRPr="00775921">
              <w:rPr>
                <w:rFonts w:ascii="Arial Narrow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Q624-R-TW-1996-D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M</w:t>
            </w: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1.70x10</w:t>
            </w: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5</w:t>
            </w:r>
          </w:p>
        </w:tc>
      </w:tr>
      <w:tr w:rsidR="00E43373" w:rsidTr="00C940B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102-4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P2-R-TW-1996-D6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8-150510-R-EG-2010-A1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0ph-R-PH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3ph-R-PH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ph-R-PH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5ph-R-PH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6id-R-ID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7id-R-ID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8id-R-ID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4tw-R-TW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3-6A-R-IN-1991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-R-TW-1996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jp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68-R-PH-1995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8jp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9jp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108454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108455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108457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108458-R-JP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416468-R-TW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416469-R-PH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416476-R-VN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N003631-R-ID-2010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N003632-R-ID-2010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N003633-R-ID-2010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68-3-R-ID-1995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7 1/1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8 2/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R</w:t>
            </w: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B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8.04x10</w:t>
            </w: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5</w:t>
            </w:r>
          </w:p>
        </w:tc>
      </w:tr>
      <w:tr w:rsidR="00E43373" w:rsidTr="00C940B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088-37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tw-R-TW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I-R-TW-1995</w:t>
            </w: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79-R-WS-1989-C1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81-R-WS-1989-C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1cn-R-CN-D1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cn-R-CN-D2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3cn-R-CN-D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M</w:t>
            </w: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3.68x10</w:t>
            </w: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4</w:t>
            </w:r>
          </w:p>
        </w:tc>
      </w:tr>
      <w:tr w:rsidR="00E43373" w:rsidTr="00C940B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69-31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1cn-R-CN-D1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cn-N-R-CN-D2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3cn-R-CN-D3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81-R-WS-1989-C1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93-R-TO-2010-C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R</w:t>
            </w: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2.95x10</w:t>
            </w: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3</w:t>
            </w:r>
          </w:p>
        </w:tc>
      </w:tr>
      <w:tr w:rsidR="00E43373" w:rsidTr="00C940B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97-57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us-R-US</w:t>
            </w: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7-R-US-1992-C1</w:t>
            </w: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9-R-US-1990-C1</w:t>
            </w: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79-R-WS-1989-C1</w:t>
            </w: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81-R-WS-1989-C1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91-R-TO-2010-C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3in-R-IN-2002-C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C</w:t>
            </w: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3373" w:rsidRPr="00775921" w:rsidRDefault="00E43373" w:rsidP="00C940B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3.70x10</w:t>
            </w:r>
            <w:r w:rsidRPr="00775921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3</w:t>
            </w:r>
          </w:p>
        </w:tc>
      </w:tr>
    </w:tbl>
    <w:p w:rsidR="00E43373" w:rsidRPr="00EA641D" w:rsidRDefault="00EA641D" w:rsidP="00E43373">
      <w:pPr>
        <w:rPr>
          <w:rFonts w:ascii="Arial Narrow" w:hAnsi="Arial Narrow"/>
          <w:sz w:val="20"/>
          <w:szCs w:val="20"/>
        </w:rPr>
      </w:pPr>
      <w:r w:rsidRPr="00EA641D">
        <w:rPr>
          <w:rFonts w:ascii="Arial Narrow" w:hAnsi="Arial Narrow"/>
          <w:sz w:val="20"/>
          <w:szCs w:val="20"/>
        </w:rPr>
        <w:lastRenderedPageBreak/>
        <w:t>RDP (R) GENCONV (G), BOOTSCAN (B), MAXCHI (M), CHIMERA (C), SISCAN (S) and 3SEQ (T)</w:t>
      </w:r>
    </w:p>
    <w:p w:rsidR="00E43373" w:rsidRPr="008527CA" w:rsidRDefault="00E43373" w:rsidP="00E43373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in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smaller fraction of sequence.</w:t>
      </w:r>
    </w:p>
    <w:p w:rsidR="00E43373" w:rsidRPr="008527CA" w:rsidRDefault="00E43373" w:rsidP="00E43373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aj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larger fraction of sequence.</w:t>
      </w:r>
    </w:p>
    <w:p w:rsidR="00E43373" w:rsidRPr="008527CA" w:rsidRDefault="00E43373" w:rsidP="00E43373">
      <w:pPr>
        <w:pStyle w:val="NoSpacing"/>
        <w:ind w:left="1440" w:hanging="1440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Unknown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 xml:space="preserve">= </w:t>
      </w:r>
      <w:proofErr w:type="gramStart"/>
      <w:r w:rsidRPr="008527CA">
        <w:rPr>
          <w:rFonts w:ascii="Arial Narrow" w:hAnsi="Arial Narrow"/>
          <w:sz w:val="20"/>
          <w:szCs w:val="20"/>
          <w:lang w:eastAsia="en-NZ"/>
        </w:rPr>
        <w:t>Only</w:t>
      </w:r>
      <w:proofErr w:type="gramEnd"/>
      <w:r w:rsidRPr="008527CA">
        <w:rPr>
          <w:rFonts w:ascii="Arial Narrow" w:hAnsi="Arial Narrow"/>
          <w:sz w:val="20"/>
          <w:szCs w:val="20"/>
          <w:lang w:eastAsia="en-NZ"/>
        </w:rPr>
        <w:t xml:space="preserve"> one parent and a recombinant need be in the alignment for a recombination event to be detectable. The sequence listed as unknown was used to infer the existence of a missing parental sequence.</w:t>
      </w:r>
    </w:p>
    <w:p w:rsidR="00E43373" w:rsidRPr="00E43373" w:rsidRDefault="00E43373" w:rsidP="00E43373">
      <w:r w:rsidRPr="008527CA">
        <w:rPr>
          <w:rFonts w:ascii="Arial Narrow" w:hAnsi="Arial Narrow"/>
          <w:sz w:val="20"/>
          <w:szCs w:val="20"/>
          <w:lang w:eastAsia="en-NZ"/>
        </w:rPr>
        <w:t>#</w:t>
      </w:r>
      <w:r w:rsidRPr="008527CA">
        <w:rPr>
          <w:rFonts w:ascii="Arial Narrow" w:hAnsi="Arial Narrow"/>
          <w:sz w:val="20"/>
          <w:szCs w:val="20"/>
          <w:lang w:eastAsia="en-NZ"/>
        </w:rPr>
        <w:tab/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Trace evidence was identified for this sequence</w:t>
      </w:r>
    </w:p>
    <w:sectPr w:rsidR="00E43373" w:rsidRPr="00E433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6F"/>
    <w:rsid w:val="00095DEF"/>
    <w:rsid w:val="001C07AE"/>
    <w:rsid w:val="003130D3"/>
    <w:rsid w:val="00387659"/>
    <w:rsid w:val="006C6560"/>
    <w:rsid w:val="00722DFA"/>
    <w:rsid w:val="00733E8B"/>
    <w:rsid w:val="007628EF"/>
    <w:rsid w:val="00775921"/>
    <w:rsid w:val="008527CA"/>
    <w:rsid w:val="008E0FC9"/>
    <w:rsid w:val="00C7036B"/>
    <w:rsid w:val="00DF256F"/>
    <w:rsid w:val="00E43373"/>
    <w:rsid w:val="00EA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rsani</dc:creator>
  <cp:lastModifiedBy>avarsani</cp:lastModifiedBy>
  <cp:revision>7</cp:revision>
  <dcterms:created xsi:type="dcterms:W3CDTF">2015-01-07T22:03:00Z</dcterms:created>
  <dcterms:modified xsi:type="dcterms:W3CDTF">2015-06-03T05:59:00Z</dcterms:modified>
</cp:coreProperties>
</file>